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40F09" w14:textId="77777777" w:rsidR="00B24433" w:rsidRDefault="00B24433">
      <w:p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 w:rsidRPr="00912EC9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Anxiety, Social Responsiveness, and Grit among Patients with KCNJ11-Related Neonatal Diabetes Compared to Unaffected Siblings </w:t>
      </w:r>
    </w:p>
    <w:p w14:paraId="566428BD" w14:textId="495B1FA5" w:rsidR="001C2D6F" w:rsidRDefault="001C2D6F">
      <w:pPr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</w:pPr>
      <w:r w:rsidRPr="001C2D6F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  <w:t>Desai et al</w:t>
      </w:r>
    </w:p>
    <w:p w14:paraId="3E11B33D" w14:textId="77777777" w:rsidR="001C2D6F" w:rsidRPr="001C2D6F" w:rsidRDefault="001C2D6F">
      <w:pPr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</w:rPr>
      </w:pPr>
    </w:p>
    <w:p w14:paraId="2AC381C4" w14:textId="007E5308" w:rsidR="008C5883" w:rsidRDefault="009C7E66">
      <w:pPr>
        <w:rPr>
          <w:rFonts w:ascii="Times New Roman" w:hAnsi="Times New Roman" w:cs="Times New Roman"/>
          <w:sz w:val="24"/>
          <w:szCs w:val="24"/>
        </w:rPr>
      </w:pPr>
      <w:r w:rsidRPr="00912EC9">
        <w:rPr>
          <w:rFonts w:ascii="Times New Roman" w:hAnsi="Times New Roman" w:cs="Times New Roman"/>
          <w:sz w:val="24"/>
          <w:szCs w:val="24"/>
        </w:rPr>
        <w:t xml:space="preserve">Supplementary Figures </w:t>
      </w:r>
    </w:p>
    <w:p w14:paraId="1147ACEA" w14:textId="77777777" w:rsidR="00912EC9" w:rsidRPr="00912EC9" w:rsidRDefault="00912EC9">
      <w:pPr>
        <w:rPr>
          <w:rFonts w:ascii="Times New Roman" w:hAnsi="Times New Roman" w:cs="Times New Roman"/>
          <w:sz w:val="24"/>
          <w:szCs w:val="24"/>
        </w:rPr>
      </w:pPr>
    </w:p>
    <w:p w14:paraId="77ABF0ED" w14:textId="6FD09887" w:rsidR="009C7E66" w:rsidRPr="00912EC9" w:rsidRDefault="00B24433" w:rsidP="00B24433">
      <w:pPr>
        <w:pStyle w:val="Caption"/>
        <w:spacing w:before="100" w:beforeAutospacing="1" w:after="100" w:afterAutospacing="1"/>
        <w:jc w:val="left"/>
        <w:rPr>
          <w:sz w:val="24"/>
          <w:szCs w:val="24"/>
          <w:lang w:val="en-US"/>
        </w:rPr>
      </w:pPr>
      <w:r w:rsidRPr="00912EC9">
        <w:rPr>
          <w:sz w:val="24"/>
          <w:szCs w:val="24"/>
          <w:lang w:val="en-US"/>
        </w:rPr>
        <w:t>S1: Demographics by Sex: Fis</w:t>
      </w:r>
      <w:del w:id="0" w:author="Kristen Wroblewski" w:date="2025-10-30T13:24:00Z" w16du:dateUtc="2025-10-30T18:24:00Z">
        <w:r w:rsidRPr="00912EC9" w:rsidDel="00FB3B73">
          <w:rPr>
            <w:sz w:val="24"/>
            <w:szCs w:val="24"/>
            <w:lang w:val="en-US"/>
          </w:rPr>
          <w:delText>c</w:delText>
        </w:r>
      </w:del>
      <w:r w:rsidRPr="00912EC9">
        <w:rPr>
          <w:sz w:val="24"/>
          <w:szCs w:val="24"/>
          <w:lang w:val="en-US"/>
        </w:rPr>
        <w:t xml:space="preserve">her’s exact p </w:t>
      </w:r>
      <w:ins w:id="1" w:author="Lisa Letourneau-Freiberg" w:date="2025-10-29T13:25:00Z" w16du:dateUtc="2025-10-29T20:25:00Z">
        <w:r w:rsidR="00AF46C3">
          <w:rPr>
            <w:sz w:val="24"/>
            <w:szCs w:val="24"/>
            <w:lang w:val="en-US"/>
          </w:rPr>
          <w:t>&gt;</w:t>
        </w:r>
      </w:ins>
      <w:del w:id="2" w:author="Lisa Letourneau-Freiberg" w:date="2025-10-29T13:25:00Z" w16du:dateUtc="2025-10-29T20:25:00Z">
        <w:r w:rsidRPr="00912EC9" w:rsidDel="00AF46C3">
          <w:rPr>
            <w:sz w:val="24"/>
            <w:szCs w:val="24"/>
            <w:lang w:val="en-US"/>
          </w:rPr>
          <w:delText>=</w:delText>
        </w:r>
      </w:del>
      <w:r w:rsidRPr="00912EC9">
        <w:rPr>
          <w:sz w:val="24"/>
          <w:szCs w:val="24"/>
          <w:lang w:val="en-US"/>
        </w:rPr>
        <w:t xml:space="preserve"> 0.</w:t>
      </w:r>
      <w:ins w:id="3" w:author="Lisa Letourneau-Freiberg" w:date="2025-10-29T13:25:00Z" w16du:dateUtc="2025-10-29T20:25:00Z">
        <w:r w:rsidR="00AF46C3">
          <w:rPr>
            <w:sz w:val="24"/>
            <w:szCs w:val="24"/>
            <w:lang w:val="en-US"/>
          </w:rPr>
          <w:t>99</w:t>
        </w:r>
      </w:ins>
      <w:del w:id="4" w:author="Lisa Letourneau-Freiberg" w:date="2025-10-29T13:25:00Z" w16du:dateUtc="2025-10-29T20:25:00Z">
        <w:r w:rsidRPr="00912EC9" w:rsidDel="00AF46C3">
          <w:rPr>
            <w:sz w:val="24"/>
            <w:szCs w:val="24"/>
            <w:lang w:val="en-US"/>
          </w:rPr>
          <w:delText>68</w:delText>
        </w:r>
      </w:del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2270"/>
        <w:gridCol w:w="2254"/>
        <w:gridCol w:w="2245"/>
        <w:gridCol w:w="2251"/>
      </w:tblGrid>
      <w:tr w:rsidR="009C7E66" w14:paraId="392C1ADA" w14:textId="77777777" w:rsidTr="00F85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1D2B3EED" w14:textId="77777777" w:rsidR="009C7E66" w:rsidRDefault="009C7E66" w:rsidP="00F8570C">
            <w:pPr>
              <w:jc w:val="both"/>
              <w:rPr>
                <w:b w:val="0"/>
                <w:bCs w:val="0"/>
                <w:sz w:val="20"/>
                <w:szCs w:val="18"/>
              </w:rPr>
            </w:pPr>
          </w:p>
        </w:tc>
        <w:tc>
          <w:tcPr>
            <w:tcW w:w="4499" w:type="dxa"/>
            <w:gridSpan w:val="2"/>
          </w:tcPr>
          <w:p w14:paraId="1F19B914" w14:textId="0F4E404E" w:rsidR="009C7E66" w:rsidRDefault="00B24433" w:rsidP="00F857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Biological Sex</w:t>
            </w:r>
          </w:p>
        </w:tc>
        <w:tc>
          <w:tcPr>
            <w:tcW w:w="2251" w:type="dxa"/>
          </w:tcPr>
          <w:p w14:paraId="38DE09D6" w14:textId="77777777" w:rsidR="009C7E66" w:rsidRDefault="009C7E66" w:rsidP="00F857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18"/>
              </w:rPr>
            </w:pPr>
          </w:p>
        </w:tc>
      </w:tr>
      <w:tr w:rsidR="009C7E66" w14:paraId="03A6F9F9" w14:textId="77777777" w:rsidTr="00F85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6C0EFB4E" w14:textId="77777777" w:rsidR="009C7E66" w:rsidRDefault="009C7E66" w:rsidP="00F8570C">
            <w:pPr>
              <w:jc w:val="both"/>
              <w:rPr>
                <w:b w:val="0"/>
                <w:bCs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Case</w:t>
            </w:r>
          </w:p>
        </w:tc>
        <w:tc>
          <w:tcPr>
            <w:tcW w:w="2254" w:type="dxa"/>
          </w:tcPr>
          <w:p w14:paraId="15CBBE93" w14:textId="4FB0D020" w:rsidR="009C7E66" w:rsidRDefault="00B24433" w:rsidP="00F857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Women</w:t>
            </w:r>
          </w:p>
        </w:tc>
        <w:tc>
          <w:tcPr>
            <w:tcW w:w="2245" w:type="dxa"/>
          </w:tcPr>
          <w:p w14:paraId="445ABBC8" w14:textId="03AE422C" w:rsidR="009C7E66" w:rsidRDefault="00B24433" w:rsidP="00F857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Men</w:t>
            </w:r>
          </w:p>
        </w:tc>
        <w:tc>
          <w:tcPr>
            <w:tcW w:w="2251" w:type="dxa"/>
          </w:tcPr>
          <w:p w14:paraId="67E2D234" w14:textId="77777777" w:rsidR="009C7E66" w:rsidRDefault="009C7E66" w:rsidP="00F857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Total</w:t>
            </w:r>
          </w:p>
        </w:tc>
      </w:tr>
      <w:tr w:rsidR="009C7E66" w14:paraId="0A9AA48B" w14:textId="77777777" w:rsidTr="00F85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37D07A35" w14:textId="77777777" w:rsidR="009C7E66" w:rsidRDefault="009C7E66" w:rsidP="00F8570C">
            <w:pPr>
              <w:jc w:val="both"/>
              <w:rPr>
                <w:b w:val="0"/>
                <w:bCs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Unaffected</w:t>
            </w:r>
          </w:p>
          <w:p w14:paraId="53ED184C" w14:textId="77777777" w:rsidR="009C7E66" w:rsidRDefault="009C7E66" w:rsidP="00F8570C">
            <w:pPr>
              <w:jc w:val="both"/>
              <w:rPr>
                <w:b w:val="0"/>
                <w:bCs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(%)</w:t>
            </w:r>
          </w:p>
        </w:tc>
        <w:tc>
          <w:tcPr>
            <w:tcW w:w="2254" w:type="dxa"/>
          </w:tcPr>
          <w:p w14:paraId="49C9FBAB" w14:textId="77777777" w:rsidR="009C7E66" w:rsidRPr="001622F8" w:rsidRDefault="009C7E66" w:rsidP="00F857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622F8">
              <w:rPr>
                <w:sz w:val="20"/>
                <w:szCs w:val="18"/>
              </w:rPr>
              <w:t>8</w:t>
            </w:r>
          </w:p>
          <w:p w14:paraId="64C8A3B7" w14:textId="77777777" w:rsidR="009C7E66" w:rsidRPr="001622F8" w:rsidRDefault="009C7E66" w:rsidP="00F857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622F8">
              <w:rPr>
                <w:sz w:val="20"/>
                <w:szCs w:val="18"/>
              </w:rPr>
              <w:t>66.67</w:t>
            </w:r>
          </w:p>
        </w:tc>
        <w:tc>
          <w:tcPr>
            <w:tcW w:w="2245" w:type="dxa"/>
          </w:tcPr>
          <w:p w14:paraId="003D8019" w14:textId="77777777" w:rsidR="009C7E66" w:rsidRPr="001622F8" w:rsidRDefault="009C7E66" w:rsidP="00F857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2F8">
              <w:rPr>
                <w:sz w:val="20"/>
                <w:szCs w:val="18"/>
              </w:rPr>
              <w:t>4</w:t>
            </w:r>
            <w:r w:rsidRPr="001622F8">
              <w:t xml:space="preserve"> </w:t>
            </w:r>
          </w:p>
          <w:p w14:paraId="5267DFAD" w14:textId="77777777" w:rsidR="009C7E66" w:rsidRPr="001622F8" w:rsidRDefault="009C7E66" w:rsidP="00F857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622F8">
              <w:rPr>
                <w:sz w:val="20"/>
                <w:szCs w:val="18"/>
              </w:rPr>
              <w:t>33.33</w:t>
            </w:r>
          </w:p>
        </w:tc>
        <w:tc>
          <w:tcPr>
            <w:tcW w:w="2251" w:type="dxa"/>
          </w:tcPr>
          <w:p w14:paraId="75FCCA36" w14:textId="77777777" w:rsidR="009C7E66" w:rsidRPr="001622F8" w:rsidRDefault="009C7E66" w:rsidP="00F857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622F8">
              <w:rPr>
                <w:sz w:val="20"/>
                <w:szCs w:val="18"/>
              </w:rPr>
              <w:t>12</w:t>
            </w:r>
          </w:p>
          <w:p w14:paraId="7DE66416" w14:textId="77777777" w:rsidR="009C7E66" w:rsidRPr="001622F8" w:rsidRDefault="009C7E66" w:rsidP="00F857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622F8">
              <w:rPr>
                <w:sz w:val="20"/>
                <w:szCs w:val="18"/>
              </w:rPr>
              <w:t>100.00</w:t>
            </w:r>
          </w:p>
        </w:tc>
      </w:tr>
      <w:tr w:rsidR="009C7E66" w14:paraId="0C8B7677" w14:textId="77777777" w:rsidTr="00F85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69A72868" w14:textId="77777777" w:rsidR="009C7E66" w:rsidRDefault="009C7E66" w:rsidP="00F8570C">
            <w:pPr>
              <w:jc w:val="both"/>
              <w:rPr>
                <w:b w:val="0"/>
                <w:bCs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Affected</w:t>
            </w:r>
          </w:p>
          <w:p w14:paraId="4CC61BA9" w14:textId="77777777" w:rsidR="009C7E66" w:rsidRDefault="009C7E66" w:rsidP="00F8570C">
            <w:pPr>
              <w:jc w:val="both"/>
              <w:rPr>
                <w:b w:val="0"/>
                <w:bCs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(%)</w:t>
            </w:r>
          </w:p>
        </w:tc>
        <w:tc>
          <w:tcPr>
            <w:tcW w:w="2254" w:type="dxa"/>
          </w:tcPr>
          <w:p w14:paraId="6720023A" w14:textId="34D4D52C" w:rsidR="009C7E66" w:rsidRPr="001622F8" w:rsidRDefault="00AF46C3" w:rsidP="00F857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ins w:id="5" w:author="Lisa Letourneau-Freiberg" w:date="2025-10-29T13:26:00Z" w16du:dateUtc="2025-10-29T20:26:00Z">
              <w:r>
                <w:rPr>
                  <w:sz w:val="20"/>
                  <w:szCs w:val="18"/>
                </w:rPr>
                <w:t>7</w:t>
              </w:r>
            </w:ins>
            <w:del w:id="6" w:author="Lisa Letourneau-Freiberg" w:date="2025-10-29T13:26:00Z" w16du:dateUtc="2025-10-29T20:26:00Z">
              <w:r w:rsidR="009C7E66" w:rsidRPr="001622F8" w:rsidDel="00AF46C3">
                <w:rPr>
                  <w:sz w:val="20"/>
                  <w:szCs w:val="18"/>
                </w:rPr>
                <w:delText>6</w:delText>
              </w:r>
            </w:del>
          </w:p>
          <w:p w14:paraId="5202511F" w14:textId="2094A0DA" w:rsidR="009C7E66" w:rsidRPr="001622F8" w:rsidRDefault="009C7E66" w:rsidP="00F857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del w:id="7" w:author="Lisa Letourneau-Freiberg" w:date="2025-10-29T13:26:00Z" w16du:dateUtc="2025-10-29T20:26:00Z">
              <w:r w:rsidRPr="001622F8" w:rsidDel="00AF46C3">
                <w:rPr>
                  <w:sz w:val="20"/>
                  <w:szCs w:val="18"/>
                </w:rPr>
                <w:delText>54.55</w:delText>
              </w:r>
            </w:del>
            <w:ins w:id="8" w:author="Lisa Letourneau-Freiberg" w:date="2025-10-29T13:26:00Z" w16du:dateUtc="2025-10-29T20:26:00Z">
              <w:r w:rsidR="00AF46C3">
                <w:rPr>
                  <w:sz w:val="20"/>
                  <w:szCs w:val="18"/>
                </w:rPr>
                <w:t>58.33</w:t>
              </w:r>
            </w:ins>
          </w:p>
        </w:tc>
        <w:tc>
          <w:tcPr>
            <w:tcW w:w="2245" w:type="dxa"/>
          </w:tcPr>
          <w:p w14:paraId="3DEEFB3D" w14:textId="77777777" w:rsidR="009C7E66" w:rsidRPr="001622F8" w:rsidRDefault="009C7E66" w:rsidP="00F857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622F8">
              <w:rPr>
                <w:sz w:val="20"/>
                <w:szCs w:val="18"/>
              </w:rPr>
              <w:t>5</w:t>
            </w:r>
          </w:p>
          <w:p w14:paraId="142918FF" w14:textId="1C175F31" w:rsidR="009C7E66" w:rsidRPr="001622F8" w:rsidRDefault="009C7E66" w:rsidP="00F857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622F8">
              <w:rPr>
                <w:sz w:val="20"/>
                <w:szCs w:val="18"/>
              </w:rPr>
              <w:t>4</w:t>
            </w:r>
            <w:ins w:id="9" w:author="Lisa Letourneau-Freiberg" w:date="2025-10-29T13:26:00Z" w16du:dateUtc="2025-10-29T20:26:00Z">
              <w:r w:rsidR="00AF46C3">
                <w:rPr>
                  <w:sz w:val="20"/>
                  <w:szCs w:val="18"/>
                </w:rPr>
                <w:t>1.67</w:t>
              </w:r>
            </w:ins>
            <w:del w:id="10" w:author="Lisa Letourneau-Freiberg" w:date="2025-10-29T13:26:00Z" w16du:dateUtc="2025-10-29T20:26:00Z">
              <w:r w:rsidRPr="001622F8" w:rsidDel="00AF46C3">
                <w:rPr>
                  <w:sz w:val="20"/>
                  <w:szCs w:val="18"/>
                </w:rPr>
                <w:delText>5.55</w:delText>
              </w:r>
            </w:del>
          </w:p>
        </w:tc>
        <w:tc>
          <w:tcPr>
            <w:tcW w:w="2251" w:type="dxa"/>
          </w:tcPr>
          <w:p w14:paraId="07B0AD35" w14:textId="0248EDEE" w:rsidR="009C7E66" w:rsidRPr="001622F8" w:rsidRDefault="009C7E66" w:rsidP="00F857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622F8">
              <w:rPr>
                <w:sz w:val="20"/>
                <w:szCs w:val="18"/>
              </w:rPr>
              <w:t>1</w:t>
            </w:r>
            <w:ins w:id="11" w:author="Lisa Letourneau-Freiberg" w:date="2025-10-29T13:26:00Z" w16du:dateUtc="2025-10-29T20:26:00Z">
              <w:r w:rsidR="00AF46C3">
                <w:rPr>
                  <w:sz w:val="20"/>
                  <w:szCs w:val="18"/>
                </w:rPr>
                <w:t>2</w:t>
              </w:r>
            </w:ins>
            <w:del w:id="12" w:author="Lisa Letourneau-Freiberg" w:date="2025-10-29T13:26:00Z" w16du:dateUtc="2025-10-29T20:26:00Z">
              <w:r w:rsidRPr="001622F8" w:rsidDel="00AF46C3">
                <w:rPr>
                  <w:sz w:val="20"/>
                  <w:szCs w:val="18"/>
                </w:rPr>
                <w:delText>1</w:delText>
              </w:r>
            </w:del>
          </w:p>
          <w:p w14:paraId="1FF17112" w14:textId="77777777" w:rsidR="009C7E66" w:rsidRPr="001622F8" w:rsidRDefault="009C7E66" w:rsidP="00F857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622F8">
              <w:rPr>
                <w:sz w:val="20"/>
                <w:szCs w:val="18"/>
              </w:rPr>
              <w:t>100.00</w:t>
            </w:r>
          </w:p>
        </w:tc>
      </w:tr>
      <w:tr w:rsidR="009C7E66" w14:paraId="242A9B80" w14:textId="77777777" w:rsidTr="00F85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5D4C6C2D" w14:textId="77777777" w:rsidR="009C7E66" w:rsidRDefault="009C7E66" w:rsidP="00F8570C">
            <w:pPr>
              <w:jc w:val="both"/>
              <w:rPr>
                <w:b w:val="0"/>
                <w:bCs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Total</w:t>
            </w:r>
          </w:p>
          <w:p w14:paraId="57DED5FC" w14:textId="77777777" w:rsidR="009C7E66" w:rsidRDefault="009C7E66" w:rsidP="00F8570C">
            <w:pPr>
              <w:jc w:val="both"/>
              <w:rPr>
                <w:b w:val="0"/>
                <w:bCs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(%)</w:t>
            </w:r>
          </w:p>
        </w:tc>
        <w:tc>
          <w:tcPr>
            <w:tcW w:w="2254" w:type="dxa"/>
          </w:tcPr>
          <w:p w14:paraId="1AC40402" w14:textId="32DC02A6" w:rsidR="009C7E66" w:rsidRPr="001622F8" w:rsidRDefault="009C7E66" w:rsidP="00F857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622F8">
              <w:rPr>
                <w:sz w:val="20"/>
                <w:szCs w:val="18"/>
              </w:rPr>
              <w:t>1</w:t>
            </w:r>
            <w:ins w:id="13" w:author="Lisa Letourneau-Freiberg" w:date="2025-10-29T13:27:00Z" w16du:dateUtc="2025-10-29T20:27:00Z">
              <w:r w:rsidR="00AF46C3">
                <w:rPr>
                  <w:sz w:val="20"/>
                  <w:szCs w:val="18"/>
                </w:rPr>
                <w:t>5</w:t>
              </w:r>
            </w:ins>
            <w:del w:id="14" w:author="Lisa Letourneau-Freiberg" w:date="2025-10-29T13:27:00Z" w16du:dateUtc="2025-10-29T20:27:00Z">
              <w:r w:rsidRPr="001622F8" w:rsidDel="00AF46C3">
                <w:rPr>
                  <w:sz w:val="20"/>
                  <w:szCs w:val="18"/>
                </w:rPr>
                <w:delText>4</w:delText>
              </w:r>
            </w:del>
          </w:p>
          <w:p w14:paraId="6CDA83EF" w14:textId="76D049D6" w:rsidR="009C7E66" w:rsidRPr="001622F8" w:rsidRDefault="009C7E66" w:rsidP="00F857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622F8">
              <w:rPr>
                <w:sz w:val="20"/>
                <w:szCs w:val="18"/>
              </w:rPr>
              <w:t>6</w:t>
            </w:r>
            <w:ins w:id="15" w:author="Lisa Letourneau-Freiberg" w:date="2025-10-29T13:27:00Z" w16du:dateUtc="2025-10-29T20:27:00Z">
              <w:r w:rsidR="00AF46C3">
                <w:rPr>
                  <w:sz w:val="20"/>
                  <w:szCs w:val="18"/>
                </w:rPr>
                <w:t>2.5</w:t>
              </w:r>
            </w:ins>
            <w:del w:id="16" w:author="Lisa Letourneau-Freiberg" w:date="2025-10-29T13:27:00Z" w16du:dateUtc="2025-10-29T20:27:00Z">
              <w:r w:rsidRPr="001622F8" w:rsidDel="00AF46C3">
                <w:rPr>
                  <w:sz w:val="20"/>
                  <w:szCs w:val="18"/>
                </w:rPr>
                <w:delText>0.87</w:delText>
              </w:r>
            </w:del>
          </w:p>
        </w:tc>
        <w:tc>
          <w:tcPr>
            <w:tcW w:w="2245" w:type="dxa"/>
          </w:tcPr>
          <w:p w14:paraId="16046568" w14:textId="77777777" w:rsidR="009C7E66" w:rsidRPr="001622F8" w:rsidRDefault="009C7E66" w:rsidP="00F857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622F8">
              <w:rPr>
                <w:sz w:val="20"/>
                <w:szCs w:val="18"/>
              </w:rPr>
              <w:t>9</w:t>
            </w:r>
          </w:p>
          <w:p w14:paraId="41B30ABE" w14:textId="59F74079" w:rsidR="009C7E66" w:rsidRPr="001622F8" w:rsidRDefault="009C7E66" w:rsidP="00F857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622F8">
              <w:rPr>
                <w:sz w:val="20"/>
                <w:szCs w:val="18"/>
              </w:rPr>
              <w:t>3</w:t>
            </w:r>
            <w:ins w:id="17" w:author="Lisa Letourneau-Freiberg" w:date="2025-10-29T13:27:00Z" w16du:dateUtc="2025-10-29T20:27:00Z">
              <w:r w:rsidR="00AF46C3">
                <w:rPr>
                  <w:sz w:val="20"/>
                  <w:szCs w:val="18"/>
                </w:rPr>
                <w:t>7.5</w:t>
              </w:r>
            </w:ins>
            <w:del w:id="18" w:author="Lisa Letourneau-Freiberg" w:date="2025-10-29T13:27:00Z" w16du:dateUtc="2025-10-29T20:27:00Z">
              <w:r w:rsidRPr="001622F8" w:rsidDel="00AF46C3">
                <w:rPr>
                  <w:sz w:val="20"/>
                  <w:szCs w:val="18"/>
                </w:rPr>
                <w:delText>9.13</w:delText>
              </w:r>
            </w:del>
          </w:p>
        </w:tc>
        <w:tc>
          <w:tcPr>
            <w:tcW w:w="2251" w:type="dxa"/>
          </w:tcPr>
          <w:p w14:paraId="0CAFEB33" w14:textId="013FE024" w:rsidR="009C7E66" w:rsidRPr="001622F8" w:rsidRDefault="009C7E66" w:rsidP="00F857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622F8">
              <w:rPr>
                <w:sz w:val="20"/>
                <w:szCs w:val="18"/>
              </w:rPr>
              <w:t>2</w:t>
            </w:r>
            <w:ins w:id="19" w:author="Lisa Letourneau-Freiberg" w:date="2025-10-29T13:27:00Z" w16du:dateUtc="2025-10-29T20:27:00Z">
              <w:r w:rsidR="00AF46C3">
                <w:rPr>
                  <w:sz w:val="20"/>
                  <w:szCs w:val="18"/>
                </w:rPr>
                <w:t>4</w:t>
              </w:r>
            </w:ins>
            <w:del w:id="20" w:author="Lisa Letourneau-Freiberg" w:date="2025-10-29T13:27:00Z" w16du:dateUtc="2025-10-29T20:27:00Z">
              <w:r w:rsidRPr="001622F8" w:rsidDel="00AF46C3">
                <w:rPr>
                  <w:sz w:val="20"/>
                  <w:szCs w:val="18"/>
                </w:rPr>
                <w:delText>3</w:delText>
              </w:r>
            </w:del>
          </w:p>
          <w:p w14:paraId="53DEC4A4" w14:textId="77777777" w:rsidR="009C7E66" w:rsidRPr="001622F8" w:rsidRDefault="009C7E66" w:rsidP="00F857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1622F8">
              <w:rPr>
                <w:sz w:val="20"/>
                <w:szCs w:val="18"/>
              </w:rPr>
              <w:t>100.00</w:t>
            </w:r>
          </w:p>
        </w:tc>
      </w:tr>
    </w:tbl>
    <w:p w14:paraId="3D74F54D" w14:textId="77777777" w:rsidR="00B24433" w:rsidRDefault="00B24433" w:rsidP="00B24433">
      <w:pPr>
        <w:pStyle w:val="Caption"/>
        <w:spacing w:before="100" w:beforeAutospacing="1" w:after="100" w:afterAutospacing="1"/>
        <w:jc w:val="left"/>
        <w:rPr>
          <w:lang w:val="en-US"/>
        </w:rPr>
      </w:pPr>
    </w:p>
    <w:p w14:paraId="32939B86" w14:textId="254E0726" w:rsidR="009C7E66" w:rsidRPr="00912EC9" w:rsidRDefault="00B24433" w:rsidP="00B24433">
      <w:pPr>
        <w:pStyle w:val="Caption"/>
        <w:spacing w:before="100" w:beforeAutospacing="1" w:after="100" w:afterAutospacing="1"/>
        <w:jc w:val="left"/>
        <w:rPr>
          <w:sz w:val="24"/>
          <w:szCs w:val="24"/>
          <w:lang w:val="en-US"/>
        </w:rPr>
      </w:pPr>
      <w:r w:rsidRPr="00912EC9">
        <w:rPr>
          <w:sz w:val="24"/>
          <w:szCs w:val="24"/>
          <w:lang w:val="en-US"/>
        </w:rPr>
        <w:t>S2: Demographics of Individuals who did not Participate in Study</w:t>
      </w:r>
    </w:p>
    <w:tbl>
      <w:tblPr>
        <w:tblStyle w:val="ListTable7Colorful"/>
        <w:tblW w:w="0" w:type="auto"/>
        <w:tblLook w:val="04A0" w:firstRow="1" w:lastRow="0" w:firstColumn="1" w:lastColumn="0" w:noHBand="0" w:noVBand="1"/>
      </w:tblPr>
      <w:tblGrid>
        <w:gridCol w:w="3110"/>
        <w:gridCol w:w="3110"/>
      </w:tblGrid>
      <w:tr w:rsidR="009C7E66" w14:paraId="31895375" w14:textId="77777777" w:rsidTr="00F85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63C23AAB" w14:textId="77777777" w:rsidR="009C7E66" w:rsidRDefault="009C7E66" w:rsidP="00F8570C">
            <w:pPr>
              <w:jc w:val="both"/>
              <w:rPr>
                <w:sz w:val="20"/>
                <w:szCs w:val="18"/>
              </w:rPr>
            </w:pPr>
          </w:p>
        </w:tc>
        <w:tc>
          <w:tcPr>
            <w:tcW w:w="31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51ADE7" w14:textId="77777777" w:rsidR="009C7E66" w:rsidRDefault="009C7E66" w:rsidP="00F857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KCNJ11-related neonatal diabetes</w:t>
            </w:r>
          </w:p>
        </w:tc>
      </w:tr>
      <w:tr w:rsidR="009C7E66" w14:paraId="3394A6C4" w14:textId="77777777" w:rsidTr="00F85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tcBorders>
              <w:left w:val="single" w:sz="12" w:space="0" w:color="auto"/>
              <w:right w:val="single" w:sz="4" w:space="0" w:color="auto"/>
            </w:tcBorders>
          </w:tcPr>
          <w:p w14:paraId="7C536F7D" w14:textId="77777777" w:rsidR="009C7E66" w:rsidRPr="00E50B02" w:rsidRDefault="009C7E66" w:rsidP="00F8570C">
            <w:pPr>
              <w:jc w:val="both"/>
              <w:rPr>
                <w:i w:val="0"/>
                <w:iCs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n </w:t>
            </w:r>
          </w:p>
        </w:tc>
        <w:tc>
          <w:tcPr>
            <w:tcW w:w="3110" w:type="dxa"/>
            <w:tcBorders>
              <w:left w:val="single" w:sz="4" w:space="0" w:color="auto"/>
              <w:right w:val="single" w:sz="4" w:space="0" w:color="auto"/>
            </w:tcBorders>
          </w:tcPr>
          <w:p w14:paraId="27E91343" w14:textId="77777777" w:rsidR="009C7E66" w:rsidRDefault="009C7E66" w:rsidP="00F857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</w:t>
            </w:r>
          </w:p>
        </w:tc>
      </w:tr>
      <w:tr w:rsidR="009C7E66" w14:paraId="72DAE0F4" w14:textId="77777777" w:rsidTr="00F85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tcBorders>
              <w:left w:val="single" w:sz="12" w:space="0" w:color="auto"/>
              <w:right w:val="single" w:sz="4" w:space="0" w:color="auto"/>
            </w:tcBorders>
          </w:tcPr>
          <w:p w14:paraId="68CE743C" w14:textId="5709DF63" w:rsidR="009C7E66" w:rsidRDefault="00B24433" w:rsidP="00F8570C">
            <w:pPr>
              <w:jc w:val="both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Women</w:t>
            </w:r>
            <w:r w:rsidR="009C7E66">
              <w:rPr>
                <w:sz w:val="20"/>
                <w:szCs w:val="18"/>
              </w:rPr>
              <w:t xml:space="preserve"> (%)</w:t>
            </w:r>
          </w:p>
        </w:tc>
        <w:tc>
          <w:tcPr>
            <w:tcW w:w="3110" w:type="dxa"/>
            <w:tcBorders>
              <w:left w:val="single" w:sz="4" w:space="0" w:color="auto"/>
              <w:right w:val="single" w:sz="4" w:space="0" w:color="auto"/>
            </w:tcBorders>
          </w:tcPr>
          <w:p w14:paraId="534E0321" w14:textId="77777777" w:rsidR="009C7E66" w:rsidRDefault="009C7E66" w:rsidP="00F857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3 </w:t>
            </w:r>
            <w:r w:rsidRPr="00E50B02">
              <w:rPr>
                <w:i/>
                <w:iCs/>
                <w:sz w:val="20"/>
                <w:szCs w:val="18"/>
              </w:rPr>
              <w:t>(</w:t>
            </w:r>
            <w:r>
              <w:rPr>
                <w:i/>
                <w:iCs/>
                <w:sz w:val="20"/>
                <w:szCs w:val="18"/>
              </w:rPr>
              <w:t>30</w:t>
            </w:r>
            <w:r w:rsidRPr="00E50B02">
              <w:rPr>
                <w:i/>
                <w:iCs/>
                <w:sz w:val="20"/>
                <w:szCs w:val="18"/>
              </w:rPr>
              <w:t>)</w:t>
            </w:r>
          </w:p>
        </w:tc>
      </w:tr>
      <w:tr w:rsidR="009C7E66" w14:paraId="6B6C7346" w14:textId="77777777" w:rsidTr="00F85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1F4D3EB" w14:textId="77777777" w:rsidR="009C7E66" w:rsidRDefault="009C7E66" w:rsidP="00F8570C">
            <w:pPr>
              <w:jc w:val="both"/>
              <w:rPr>
                <w:i w:val="0"/>
                <w:iCs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Gene Mutation</w:t>
            </w:r>
          </w:p>
          <w:p w14:paraId="3872D223" w14:textId="77777777" w:rsidR="009C7E66" w:rsidRDefault="009C7E66" w:rsidP="00F8570C">
            <w:pPr>
              <w:jc w:val="both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 Causative variant in KCNJ11</w:t>
            </w:r>
          </w:p>
        </w:tc>
        <w:tc>
          <w:tcPr>
            <w:tcW w:w="31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4548B" w14:textId="77777777" w:rsidR="009C7E66" w:rsidRPr="00D171BF" w:rsidRDefault="009C7E66" w:rsidP="00F857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D171BF">
              <w:rPr>
                <w:sz w:val="20"/>
                <w:szCs w:val="18"/>
              </w:rPr>
              <w:t>1</w:t>
            </w:r>
            <w:r>
              <w:rPr>
                <w:sz w:val="20"/>
                <w:szCs w:val="18"/>
              </w:rPr>
              <w:t>0</w:t>
            </w:r>
            <w:r w:rsidRPr="00D171BF">
              <w:rPr>
                <w:sz w:val="20"/>
                <w:szCs w:val="18"/>
              </w:rPr>
              <w:t xml:space="preserve"> KCNJ11</w:t>
            </w:r>
          </w:p>
          <w:p w14:paraId="635C2B71" w14:textId="77777777" w:rsidR="009C7E66" w:rsidRPr="00D171BF" w:rsidRDefault="009C7E66" w:rsidP="00F857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D171BF"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1</w:t>
            </w:r>
            <w:r w:rsidRPr="00D171BF">
              <w:rPr>
                <w:sz w:val="20"/>
                <w:szCs w:val="18"/>
              </w:rPr>
              <w:t xml:space="preserve"> V59M </w:t>
            </w:r>
          </w:p>
          <w:p w14:paraId="61FB6ACF" w14:textId="77777777" w:rsidR="009C7E66" w:rsidRDefault="009C7E66" w:rsidP="00F857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D171BF">
              <w:rPr>
                <w:sz w:val="20"/>
                <w:szCs w:val="18"/>
              </w:rPr>
              <w:t xml:space="preserve">     </w:t>
            </w:r>
            <w:r>
              <w:rPr>
                <w:sz w:val="20"/>
                <w:szCs w:val="18"/>
              </w:rPr>
              <w:t>5</w:t>
            </w:r>
            <w:r w:rsidRPr="00D171BF">
              <w:rPr>
                <w:sz w:val="20"/>
                <w:szCs w:val="18"/>
              </w:rPr>
              <w:t xml:space="preserve"> R201H</w:t>
            </w:r>
          </w:p>
          <w:p w14:paraId="053D8276" w14:textId="77777777" w:rsidR="009C7E66" w:rsidRDefault="009C7E66" w:rsidP="00F857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1 K170N</w:t>
            </w:r>
          </w:p>
          <w:p w14:paraId="23C294A1" w14:textId="77777777" w:rsidR="009C7E66" w:rsidRDefault="009C7E66" w:rsidP="00F857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1 R201C</w:t>
            </w:r>
          </w:p>
          <w:p w14:paraId="7ACC9AF5" w14:textId="77777777" w:rsidR="009C7E66" w:rsidRDefault="009C7E66" w:rsidP="00F857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1 R50P</w:t>
            </w:r>
          </w:p>
          <w:p w14:paraId="1661AB3B" w14:textId="77777777" w:rsidR="009C7E66" w:rsidRPr="004F0876" w:rsidRDefault="009C7E66" w:rsidP="00F857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  1 R34C</w:t>
            </w:r>
          </w:p>
          <w:p w14:paraId="3BF2C496" w14:textId="77777777" w:rsidR="009C7E66" w:rsidRPr="00B53778" w:rsidRDefault="009C7E66" w:rsidP="00F857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s-ES"/>
              </w:rPr>
            </w:pPr>
          </w:p>
        </w:tc>
      </w:tr>
    </w:tbl>
    <w:p w14:paraId="23D31D6A" w14:textId="77777777" w:rsidR="009C7E66" w:rsidRDefault="009C7E66" w:rsidP="009C7E66"/>
    <w:p w14:paraId="25D5FBD7" w14:textId="77777777" w:rsidR="009C7E66" w:rsidRDefault="009C7E66"/>
    <w:p w14:paraId="67B7E8D0" w14:textId="77777777" w:rsidR="009C7E66" w:rsidRDefault="009C7E66"/>
    <w:sectPr w:rsidR="009C7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risten Wroblewski">
    <w15:presenceInfo w15:providerId="AD" w15:userId="S::kekasza@UCHICAGO.EDU::dc8b9990-caeb-4fb7-94c7-7c01c13f5a08"/>
  </w15:person>
  <w15:person w15:author="Lisa Letourneau-Freiberg">
    <w15:presenceInfo w15:providerId="Windows Live" w15:userId="576510e5bdeae82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hideSpellingErrors/>
  <w:hideGrammaticalError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E66"/>
    <w:rsid w:val="001608D2"/>
    <w:rsid w:val="001C2D6F"/>
    <w:rsid w:val="00532666"/>
    <w:rsid w:val="006E33EC"/>
    <w:rsid w:val="008066AC"/>
    <w:rsid w:val="008B67E5"/>
    <w:rsid w:val="008C5883"/>
    <w:rsid w:val="00912EC9"/>
    <w:rsid w:val="009C59C6"/>
    <w:rsid w:val="009C7E66"/>
    <w:rsid w:val="00AF46C3"/>
    <w:rsid w:val="00B24433"/>
    <w:rsid w:val="00CF5659"/>
    <w:rsid w:val="00E02A31"/>
    <w:rsid w:val="00FB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AC518"/>
  <w15:chartTrackingRefBased/>
  <w15:docId w15:val="{F8E19C36-63E4-4B17-B48E-42C769BCB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7E66"/>
    <w:pPr>
      <w:spacing w:after="80" w:line="240" w:lineRule="auto"/>
      <w:jc w:val="center"/>
    </w:pPr>
    <w:rPr>
      <w:rFonts w:ascii="Times New Roman" w:hAnsi="Times New Roman" w:cs="Times New Roman"/>
      <w:iCs/>
      <w:color w:val="000000" w:themeColor="text1"/>
      <w:kern w:val="0"/>
      <w:sz w:val="20"/>
      <w:szCs w:val="18"/>
      <w:lang w:val="en-GB" w:eastAsia="en-GB"/>
      <w14:ligatures w14:val="none"/>
    </w:rPr>
  </w:style>
  <w:style w:type="table" w:styleId="ListTable7Colorful">
    <w:name w:val="List Table 7 Colorful"/>
    <w:basedOn w:val="TableNormal"/>
    <w:uiPriority w:val="52"/>
    <w:rsid w:val="009C7E66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9C7E6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AF46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i Desai</dc:creator>
  <cp:keywords/>
  <dc:description/>
  <cp:lastModifiedBy>Lisa Letourneau-Freiberg</cp:lastModifiedBy>
  <cp:revision>2</cp:revision>
  <dcterms:created xsi:type="dcterms:W3CDTF">2025-10-30T20:46:00Z</dcterms:created>
  <dcterms:modified xsi:type="dcterms:W3CDTF">2025-10-30T20:46:00Z</dcterms:modified>
</cp:coreProperties>
</file>